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B2E" w:rsidRPr="00DF7913" w:rsidRDefault="00D10B2E" w:rsidP="00D10B2E">
      <w:pPr>
        <w:spacing w:after="0" w:line="240" w:lineRule="auto"/>
        <w:rPr>
          <w:rFonts w:asciiTheme="majorHAnsi" w:hAnsiTheme="majorHAnsi"/>
          <w:i/>
        </w:rPr>
      </w:pPr>
      <w:r>
        <w:rPr>
          <w:rFonts w:asciiTheme="majorHAnsi" w:hAnsiTheme="majorHAnsi"/>
          <w:b/>
        </w:rPr>
        <w:t>Additional file 3</w:t>
      </w:r>
      <w:r w:rsidRPr="00065DDA">
        <w:rPr>
          <w:rFonts w:asciiTheme="majorHAnsi" w:hAnsiTheme="majorHAnsi"/>
          <w:b/>
        </w:rPr>
        <w:t xml:space="preserve">: </w:t>
      </w:r>
      <w:r>
        <w:rPr>
          <w:rFonts w:asciiTheme="majorHAnsi" w:hAnsiTheme="majorHAnsi"/>
          <w:b/>
        </w:rPr>
        <w:t xml:space="preserve">  </w:t>
      </w:r>
      <w:r w:rsidRPr="00147E64">
        <w:rPr>
          <w:rFonts w:asciiTheme="majorHAnsi" w:hAnsiTheme="majorHAnsi"/>
          <w:i/>
        </w:rPr>
        <w:t>P. vivax</w:t>
      </w:r>
      <w:r w:rsidRPr="00147E64">
        <w:rPr>
          <w:rFonts w:asciiTheme="majorHAnsi" w:hAnsiTheme="majorHAnsi"/>
        </w:rPr>
        <w:t xml:space="preserve"> prevalence </w:t>
      </w:r>
      <w:r w:rsidR="00E62E45">
        <w:rPr>
          <w:rFonts w:asciiTheme="majorHAnsi" w:hAnsiTheme="majorHAnsi"/>
        </w:rPr>
        <w:t xml:space="preserve">among plantation workers </w:t>
      </w:r>
      <w:r w:rsidRPr="00147E64">
        <w:rPr>
          <w:rFonts w:asciiTheme="majorHAnsi" w:hAnsiTheme="majorHAnsi"/>
        </w:rPr>
        <w:t xml:space="preserve">(adjusted for survey design) by risk factor, and odds of being infected with malaria by risk </w:t>
      </w:r>
      <w:proofErr w:type="spellStart"/>
      <w:r w:rsidRPr="00147E64">
        <w:rPr>
          <w:rFonts w:asciiTheme="majorHAnsi" w:hAnsiTheme="majorHAnsi"/>
        </w:rPr>
        <w:t>factor</w:t>
      </w:r>
      <w:r>
        <w:rPr>
          <w:rFonts w:asciiTheme="majorHAnsi" w:hAnsiTheme="majorHAnsi"/>
          <w:i/>
        </w:rPr>
        <w:t>anne</w:t>
      </w:r>
      <w:proofErr w:type="spellEnd"/>
    </w:p>
    <w:tbl>
      <w:tblPr>
        <w:tblW w:w="12900" w:type="dxa"/>
        <w:tblInd w:w="-10" w:type="dxa"/>
        <w:tblLook w:val="04A0"/>
      </w:tblPr>
      <w:tblGrid>
        <w:gridCol w:w="2835"/>
        <w:gridCol w:w="1134"/>
        <w:gridCol w:w="1560"/>
        <w:gridCol w:w="1701"/>
        <w:gridCol w:w="1842"/>
        <w:gridCol w:w="851"/>
        <w:gridCol w:w="1444"/>
        <w:gridCol w:w="1533"/>
      </w:tblGrid>
      <w:tr w:rsidR="00D10B2E" w:rsidRPr="00065DDA" w:rsidTr="00837AA7">
        <w:trPr>
          <w:trHeight w:val="175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Risk facto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Number of parasite positiv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Prevalenc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Unadjusted O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Adjusted OR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R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Round 1 (June 20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699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3(0.1-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Round 2 (October 20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536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(0.2-1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7 (0.5-5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1.9 (0.5-8.0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3D4876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Gender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43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3-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768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1 (&lt;0.0.1-0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 (0.1-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0.2 (0.1-0.6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5-3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208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7 (0.3-1.3)</w:t>
            </w:r>
          </w:p>
        </w:tc>
        <w:tc>
          <w:tcPr>
            <w:tcW w:w="184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44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1</w:t>
            </w:r>
          </w:p>
        </w:tc>
        <w:tc>
          <w:tcPr>
            <w:tcW w:w="1533" w:type="dxa"/>
            <w:tcBorders>
              <w:top w:val="nil"/>
              <w:left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1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99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1 (&lt;0.1-0.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(0.1-0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 (0.1-0.6)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No or some prim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925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4(0.2-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Some Secondar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96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(0.2-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3(0.5-3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Completed secondary or highe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(&lt;0.01-1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4(0.1-2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Residence st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Tempor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682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3-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Perman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516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3 (0.1-0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2-1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8 (0.3-1.9) 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Type of house 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GB"/>
              </w:rPr>
              <w:t>House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GB"/>
              </w:rPr>
              <w:t>Barrack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eastAsia="en-GB"/>
              </w:rPr>
              <w:t>Tent or temporary structu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294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488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415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3-1.0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1 (0.0-0.6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0 (0.3-3.4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 (0.1-1.1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7 (0.5-6.6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Reported habitual use of treated net as   a malaria prevention method at nigh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702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 (&lt;0.01-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497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3-1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4.0 (1.4-11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3.7 (1.2-11.7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Use of treated net the previous night</w:t>
            </w:r>
          </w:p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br/>
              <w:t>No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898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300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 (&lt;0.01-0.3)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 (0.3-1.3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4.2 (1.6-10.8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&lt;0.01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Forest exposure in the last one mont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26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lastRenderedPageBreak/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117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4(0.1-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,082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4(0.2-0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0 (0.3-3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1.4 (0.4-4.6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night forest exposure in last one mont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.2(0.4-1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4,100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4(0.2-0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(0.0-0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Main Daytime 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Tapping rubb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,114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3 (&lt;0.01-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Planting/ caring for young plant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,082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 (0.2-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9 (0.5-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Clearing fores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3 (&lt;0.01-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0 (0.2-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Othe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699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7 (0.2-2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.5 (0.6-12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Main </w:t>
            </w:r>
            <w:proofErr w:type="spellStart"/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Nighttime</w:t>
            </w:r>
            <w:proofErr w:type="spellEnd"/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Tapping rub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948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3 (&lt;0.01-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Does not wo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,03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 (0.2-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6 (0.4-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Other</w:t>
            </w: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 (&lt;0.01-1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7 (0.1-6.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Travelled outside the commune in the previous one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793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(0.2-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 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52</w:t>
            </w: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3,406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3(0.2-0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(0.2-1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0.7 (0.2-2.2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  <w:t>Plantation size square root incr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0 (0.7-1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1 (0.8-1.4)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Age of plantation in year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9 (0.6-1.4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D10B2E" w:rsidRPr="00065DDA" w:rsidTr="00837AA7">
        <w:trPr>
          <w:trHeight w:val="175"/>
        </w:trPr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 xml:space="preserve">Forest cover in surrounding </w:t>
            </w:r>
            <w:proofErr w:type="spellStart"/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>5km</w:t>
            </w:r>
            <w:proofErr w:type="spellEnd"/>
            <w:r w:rsidRPr="00065DDA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n-GB"/>
              </w:rPr>
              <w:t xml:space="preserve"> buffer zone of plant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1.8 (0.8-3.8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2.1 (0.9-4.8)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D10B2E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</w:p>
          <w:p w:rsidR="00D10B2E" w:rsidRPr="00065DDA" w:rsidRDefault="00D10B2E" w:rsidP="00D10B2E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</w:pPr>
            <w:r w:rsidRPr="00065DDA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</w:tbl>
    <w:p w:rsidR="00A269AA" w:rsidRPr="00993CEA" w:rsidRDefault="00A269AA" w:rsidP="00A269AA">
      <w:pPr>
        <w:rPr>
          <w:rFonts w:asciiTheme="majorHAnsi" w:hAnsiTheme="majorHAnsi"/>
        </w:rPr>
      </w:pPr>
      <w:r w:rsidRPr="00837AA7">
        <w:rPr>
          <w:rFonts w:asciiTheme="majorHAnsi" w:hAnsiTheme="majorHAnsi"/>
          <w:i/>
        </w:rPr>
        <w:t>*</w:t>
      </w:r>
      <w:r w:rsidRPr="00993CEA">
        <w:rPr>
          <w:rFonts w:asciiTheme="majorHAnsi" w:hAnsiTheme="majorHAnsi"/>
        </w:rPr>
        <w:t xml:space="preserve">Overnight forest exposure not included in the model despite being significant at p&lt;0.05, due to the low number of people who stay overnight in the forest, which makes the variable not suitable for the model </w:t>
      </w:r>
    </w:p>
    <w:p w:rsidR="009160F9" w:rsidRDefault="009160F9" w:rsidP="00D10B2E">
      <w:pPr>
        <w:spacing w:after="0" w:line="240" w:lineRule="auto"/>
      </w:pPr>
    </w:p>
    <w:sectPr w:rsidR="009160F9" w:rsidSect="00D10B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482F6C"/>
    <w:multiLevelType w:val="hybridMultilevel"/>
    <w:tmpl w:val="1DBAB78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C7F5A58"/>
    <w:multiLevelType w:val="hybridMultilevel"/>
    <w:tmpl w:val="48CAF2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5B41E33"/>
    <w:multiLevelType w:val="multilevel"/>
    <w:tmpl w:val="92542F1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>
    <w:nsid w:val="36A932F8"/>
    <w:multiLevelType w:val="hybridMultilevel"/>
    <w:tmpl w:val="363C2B22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5B9A7572"/>
    <w:multiLevelType w:val="hybridMultilevel"/>
    <w:tmpl w:val="37620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00F3F61"/>
    <w:multiLevelType w:val="hybridMultilevel"/>
    <w:tmpl w:val="7AC417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A27587"/>
    <w:multiLevelType w:val="hybridMultilevel"/>
    <w:tmpl w:val="DA323E78"/>
    <w:lvl w:ilvl="0" w:tplc="C86C85C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D10B2E"/>
    <w:rsid w:val="003D4876"/>
    <w:rsid w:val="009160F9"/>
    <w:rsid w:val="00993CEA"/>
    <w:rsid w:val="00A259BE"/>
    <w:rsid w:val="00A269AA"/>
    <w:rsid w:val="00C00155"/>
    <w:rsid w:val="00D10B2E"/>
    <w:rsid w:val="00E62E45"/>
    <w:rsid w:val="00EB2C5F"/>
    <w:rsid w:val="00FB6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B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D10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D10B2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10B2E"/>
    <w:pPr>
      <w:autoSpaceDE w:val="0"/>
      <w:autoSpaceDN w:val="0"/>
      <w:adjustRightInd w:val="0"/>
      <w:spacing w:after="0" w:line="240" w:lineRule="auto"/>
    </w:pPr>
    <w:rPr>
      <w:rFonts w:ascii="Corbel" w:hAnsi="Corbel" w:cs="Corbel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10B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0B2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0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B2E"/>
    <w:rPr>
      <w:sz w:val="20"/>
      <w:szCs w:val="20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10B2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B2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10B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B2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10B2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10B2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10B2E"/>
    <w:pPr>
      <w:ind w:left="720"/>
      <w:contextualSpacing/>
    </w:pPr>
  </w:style>
  <w:style w:type="table" w:styleId="TableGrid">
    <w:name w:val="Table Grid"/>
    <w:basedOn w:val="TableNormal"/>
    <w:uiPriority w:val="59"/>
    <w:rsid w:val="00D10B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0B2E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10B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B2E"/>
  </w:style>
  <w:style w:type="paragraph" w:styleId="Footer">
    <w:name w:val="footer"/>
    <w:basedOn w:val="Normal"/>
    <w:link w:val="FooterChar"/>
    <w:uiPriority w:val="99"/>
    <w:unhideWhenUsed/>
    <w:rsid w:val="00D10B2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B2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0B2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0B2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0B2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0B2E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D10B2E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10B2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10B2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10B2E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6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thomson</dc:creator>
  <cp:keywords/>
  <dc:description/>
  <cp:lastModifiedBy>0012761</cp:lastModifiedBy>
  <cp:revision>6</cp:revision>
  <dcterms:created xsi:type="dcterms:W3CDTF">2019-10-22T10:16:00Z</dcterms:created>
  <dcterms:modified xsi:type="dcterms:W3CDTF">2019-11-13T02:28:00Z</dcterms:modified>
</cp:coreProperties>
</file>